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680" w:type="dxa"/>
        <w:tblInd w:w="-342" w:type="dxa"/>
        <w:tblLook w:val="04A0" w:firstRow="1" w:lastRow="0" w:firstColumn="1" w:lastColumn="0" w:noHBand="0" w:noVBand="1"/>
      </w:tblPr>
      <w:tblGrid>
        <w:gridCol w:w="2185"/>
        <w:gridCol w:w="1432"/>
        <w:gridCol w:w="2185"/>
        <w:gridCol w:w="1568"/>
        <w:gridCol w:w="2185"/>
        <w:gridCol w:w="1073"/>
        <w:gridCol w:w="2185"/>
        <w:gridCol w:w="1458"/>
      </w:tblGrid>
      <w:tr w:rsidR="009E15C4" w:rsidRPr="005B6367" w:rsidTr="00652B8B">
        <w:trPr>
          <w:trHeight w:val="300"/>
        </w:trPr>
        <w:tc>
          <w:tcPr>
            <w:tcW w:w="13680" w:type="dxa"/>
            <w:gridSpan w:val="8"/>
            <w:noWrap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bookmarkStart w:id="0" w:name="_Hlk16581507"/>
            <w:r>
              <w:rPr>
                <w:rFonts w:ascii="Arial" w:hAnsi="Arial" w:cs="Arial"/>
                <w:b/>
                <w:bCs/>
                <w:szCs w:val="16"/>
              </w:rPr>
              <w:t>Table S13: Serum VIP scores for individual named metabolites for each complication arranged by VIP score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r w:rsidRPr="005B6367">
              <w:rPr>
                <w:rFonts w:ascii="Arial" w:hAnsi="Arial" w:cs="Arial"/>
                <w:b/>
                <w:bCs/>
                <w:szCs w:val="16"/>
              </w:rPr>
              <w:t>Death</w:t>
            </w:r>
          </w:p>
        </w:tc>
        <w:tc>
          <w:tcPr>
            <w:tcW w:w="1432" w:type="dxa"/>
            <w:noWrap/>
            <w:hideMark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r w:rsidRPr="005B6367">
              <w:rPr>
                <w:rFonts w:ascii="Arial" w:hAnsi="Arial" w:cs="Arial"/>
                <w:b/>
                <w:bCs/>
                <w:szCs w:val="16"/>
              </w:rPr>
              <w:t>VIP</w:t>
            </w:r>
          </w:p>
        </w:tc>
        <w:tc>
          <w:tcPr>
            <w:tcW w:w="2037" w:type="dxa"/>
            <w:noWrap/>
            <w:hideMark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r w:rsidRPr="005B6367">
              <w:rPr>
                <w:rFonts w:ascii="Arial" w:hAnsi="Arial" w:cs="Arial"/>
                <w:b/>
                <w:bCs/>
                <w:szCs w:val="16"/>
              </w:rPr>
              <w:t>Overt HE</w:t>
            </w:r>
          </w:p>
        </w:tc>
        <w:tc>
          <w:tcPr>
            <w:tcW w:w="1568" w:type="dxa"/>
            <w:noWrap/>
            <w:hideMark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r w:rsidRPr="005B6367">
              <w:rPr>
                <w:rFonts w:ascii="Arial" w:hAnsi="Arial" w:cs="Arial"/>
                <w:b/>
                <w:bCs/>
                <w:szCs w:val="16"/>
              </w:rPr>
              <w:t>VIP</w:t>
            </w:r>
          </w:p>
        </w:tc>
        <w:tc>
          <w:tcPr>
            <w:tcW w:w="2037" w:type="dxa"/>
            <w:noWrap/>
            <w:hideMark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r w:rsidRPr="005B6367">
              <w:rPr>
                <w:rFonts w:ascii="Arial" w:hAnsi="Arial" w:cs="Arial"/>
                <w:b/>
                <w:bCs/>
                <w:szCs w:val="16"/>
              </w:rPr>
              <w:t>Transplant</w:t>
            </w:r>
          </w:p>
        </w:tc>
        <w:tc>
          <w:tcPr>
            <w:tcW w:w="1073" w:type="dxa"/>
            <w:noWrap/>
            <w:hideMark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r w:rsidRPr="005B6367">
              <w:rPr>
                <w:rFonts w:ascii="Arial" w:hAnsi="Arial" w:cs="Arial"/>
                <w:b/>
                <w:bCs/>
                <w:szCs w:val="16"/>
              </w:rPr>
              <w:t>VIP</w:t>
            </w:r>
          </w:p>
        </w:tc>
        <w:tc>
          <w:tcPr>
            <w:tcW w:w="2037" w:type="dxa"/>
            <w:noWrap/>
            <w:hideMark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r w:rsidRPr="005B6367">
              <w:rPr>
                <w:rFonts w:ascii="Arial" w:hAnsi="Arial" w:cs="Arial"/>
                <w:b/>
                <w:bCs/>
                <w:szCs w:val="16"/>
              </w:rPr>
              <w:t>Hospitalization</w:t>
            </w:r>
          </w:p>
        </w:tc>
        <w:tc>
          <w:tcPr>
            <w:tcW w:w="1458" w:type="dxa"/>
            <w:noWrap/>
            <w:hideMark/>
          </w:tcPr>
          <w:p w:rsidR="009E15C4" w:rsidRPr="005B6367" w:rsidRDefault="009E15C4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r w:rsidRPr="005B6367">
              <w:rPr>
                <w:rFonts w:ascii="Arial" w:hAnsi="Arial" w:cs="Arial"/>
                <w:b/>
                <w:bCs/>
                <w:szCs w:val="16"/>
              </w:rPr>
              <w:t>VIP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poxanthine mix spec with ornith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6916749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ophor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7616647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tryptophan minor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.07788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erythritol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74314638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xoprol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613605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leuc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63235631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xoprol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8117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onduritol betat epoxid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73522490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butano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470676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xoprol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60020919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apry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710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bi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73507954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coni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322663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isoleuc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822853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ulose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2518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phenyllac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8269171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deoxyerythri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7970138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tea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433794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tea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0629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val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6406184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ea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6768889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3339716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362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ocopherol alpha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5885720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eptadecano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675848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val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7401644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2834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itol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3647870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lmi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656265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coseno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57321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2TMS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19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pha ketogluta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50760000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inole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3998609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eptadecano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47949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erythritol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1595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seudo urid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9015719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le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191745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butanoic acid mix spec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3942287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odecan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03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erythri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1528963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butanoic acid mix spec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162052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lmi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3926293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ans-4-hydroxyprol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949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ethylam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0650489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uronic acid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157150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inole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1576680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yrosin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943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thanolam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0422746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glucose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0934196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inole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144213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butano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926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leuc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001714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adenos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952731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i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4010496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inole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511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ketoadip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7852071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isoleuc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885072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le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899737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glutamat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360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hexosam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7618551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leuc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8620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butano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8681920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ine TMS1x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326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ulobiose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5142917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tha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8170600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819538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dip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3258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tose 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4120086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val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6767824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deoxyerythri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560016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ucci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264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2F3553">
              <w:rPr>
                <w:rFonts w:ascii="Arial" w:hAnsi="Arial" w:cs="Arial"/>
                <w:b/>
                <w:bCs/>
                <w:sz w:val="20"/>
                <w:szCs w:val="16"/>
              </w:rPr>
              <w:t>isoleuc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3132837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,5-anhydrogluci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608922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ylhexadecano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4487630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itol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2395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3033741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uronic acid mix spec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6062546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ocopherol alpha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380386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968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methoxytyrosine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28860561</w:t>
            </w:r>
          </w:p>
        </w:tc>
      </w:tr>
      <w:bookmarkEnd w:id="0"/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inole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4167655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eucin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280817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cit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8741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1704147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tea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389791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ketoadip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2695593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phenyllac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807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eimid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1389299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mma-tocopher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312385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yris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259463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thre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7774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zela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9471891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6-deoxyglucitol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2871925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anolphosphat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030597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coni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6815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propi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7973726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 3TMS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990207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ulobiose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3006479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alanin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4980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ipeco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7027040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vale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986574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2TMS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9834545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ntothe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4837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ucr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6395313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ucr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936207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ihydro-3-couma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921054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gluta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475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thre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4121590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2-deoxyerythritol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6746385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reatin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768147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butanoic acid mix spec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278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yrosine mz147 missing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366239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4973993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ys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754139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evoglucosan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2428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c acid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3155278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yris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463754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chidonic acid isome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7342417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onduritol betat epoxid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01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odecan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2521325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i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4497795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dehydrate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587182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o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974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inole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75557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yrosine mz147 missing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4448035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ur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547199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istid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909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ose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69522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ylhexadecano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2435796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3767349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2TMS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72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cose 1 + rhamnose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376207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propi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22951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319062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hydantoin TMS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228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palmitin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234117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chidonic acid isome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212958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ellobio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635352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ma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7940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o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0644802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ur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904400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yrosine mz147 missing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39078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ull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69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6-deoxyglucitol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0135803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coseno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77657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chid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056626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holester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6339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rythri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0090633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eucin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743845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yrosin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0508154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ositol allo-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177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lan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9864147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ulobiose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412629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poxanthine mix spec with ornith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959273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hikim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493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butanoic acid mix spec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9757111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id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1258586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2TMS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927214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tose 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4335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ntothe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9361465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ntothe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0412008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onduritol betat epoxid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742970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reatin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370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glutamat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987687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quinoli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20322702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lantoic acid -H2O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06361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glycine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22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tea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836573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itol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9154235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u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6969337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13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e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373603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dehydrate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71754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uronic acid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62958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le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13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dole-3-lactat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256532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5897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minomal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16512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lmi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578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norvaline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174353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ctobi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84875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 4TMS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05984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464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7889109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eimid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7918474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ructose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4558617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erin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9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7148123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ophor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773099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tha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81201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,3-dihydroxybutano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92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ositol allo-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6990613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7460819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ctobi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802137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aci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8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eucin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6432907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dehydrate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7457075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hexadecan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45572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ethylam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684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ans-4-hydroxyprol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6304079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 4TMS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718184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tidine-5'-diphosphate deriv.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37453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633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qui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96630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tose 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6644968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29563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pha ketogluta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41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ellobio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936900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reatin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4966665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6-deoxyglucitol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090680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anine 3TMS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38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aci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749786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ys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4658368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elarg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05664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rythri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07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evoglucosan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278066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mannosylglycerat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4018505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lan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084359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ur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73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rol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5173611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levoglucosan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337984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eimid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5751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bi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59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clohexylamine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494960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istid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1651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ntothe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519910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ocopherol alpha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359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tidine-5'-diphosphate deriv.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4856033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norvaline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757362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e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88350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288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butano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766607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tetron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587792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ucci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84233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70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reatin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745674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icoti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46629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 3TMS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563867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xylam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609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hydantoin TMS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3145930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gluta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27416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istid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41190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erythri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89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yruv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802468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630685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ur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192348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prol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6407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ehal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41659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odecan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55484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oxoglucon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85729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rhamn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465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tat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22183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ull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10905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yptophan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27892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ellobio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87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inor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996161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overloa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50606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odecan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17044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minomal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87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os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858028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laid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379833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885932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inole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48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ine TMS1x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425652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phenyllac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064764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aminoisobutyric acid 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634019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bin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44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gluta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1126979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u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98734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dole-3-lactat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567477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roylglycine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4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inor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645981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ructose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766233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er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54550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seudo urid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39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methyl-2-furo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10105517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prol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605301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laid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38155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ylhexadecano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10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ylhexadecano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947497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599731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37213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dole-3-lactat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106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rhamn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708205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ellobio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39865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nzoic acid mix spec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641288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ocyamine maj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745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icoti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104121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ketoisocaproic acid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32251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56403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ucr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505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kynuren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011843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lmitole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928532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adenos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514044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utyrolactam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36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916967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glutamat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883472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olein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40353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lanine TMS1x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13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900889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lan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82195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mma-tocopher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23804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methoxytyrosine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02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dehydrate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758268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yruv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821371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methoxytryptam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13449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phenylace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92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istid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081705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rythri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46939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-alpha-phosphat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050626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oxoglucon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52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poxanthine mix spec with ornith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8020138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e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46284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phenyllac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883124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deoxyerythri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396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nzylalcoh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843893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entadecano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044474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evoglucosan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65986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eimid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318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i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703882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ihydro-3-couma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692912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itol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53416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25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ull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443806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ipeco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6141664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ucr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480302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coseno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21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uronic acid mix spec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361773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,6-anhydrogalact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9401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mannosylglycerat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89433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mannosamine maj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14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tha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7010785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serin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57943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hydantoin TMS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883655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ulobiose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19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lmi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6467018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018865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rythri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81109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adenos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056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holester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6301771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ama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41701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inole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71759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tetron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81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yptophan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6220256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aj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393579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c acid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19391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uronic acid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168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ucci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804882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aminoisobuty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10436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omoser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91369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line TMS1x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06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anolphosphat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718459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-alpha-phosphat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00713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norvaline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61535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ce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75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chidonic acid isome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556040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75630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ea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38735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ctobi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59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bin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5409803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apry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66693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199224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anolphosphat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52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,6-anhydrogalact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657495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dehydrated 2TMS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996367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xylam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09064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minor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1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ys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597089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er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76751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methylalan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09824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inole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05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4338762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aminoisobutyric acid 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42993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ethanolam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97279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ose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01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quinoli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750948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clohexylamine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13592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ketoisocaproic acid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842920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 4TMS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90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he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476391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c acid 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82574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erythritol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82159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cose 1 + rhamnose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8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ur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152083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cose 1 + rhamnose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65101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228892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lan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74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ym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3073061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benzoic acid mix spec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25155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lanine TMS1x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217806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n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639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inole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978172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ehal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8957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ipeco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13205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319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aminoisobutyric acid 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594694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yptophan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866509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nnitol mix spec with histid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96091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yptophan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244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oxoglucon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346308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prol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57875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tose 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906058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rta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22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aminoadip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304536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,4-dihydroxyphenylace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536147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rol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54846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hikimic acid.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14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le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214578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line TMS1x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524512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orbi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539324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xycarbamate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08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ketoisocaproic acid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794202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ur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4945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quinoli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48391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aminoisobuty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01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 4TMS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675112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2TMS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991419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xa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918189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yris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91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aminovaleric acid lactam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574781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inor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95706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xycarbamate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827350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nil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88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ur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456988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bi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878700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propi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090678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chid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80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er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1343785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tidine-5'-diphosphate deriv.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81139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tat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614675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aj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62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an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9995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seudo urid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58259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36509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norvaline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559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655646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elarg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2132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yruv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53936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-alpha-phosphat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42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.00202854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xylulose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12201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rythr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46036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icoti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377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yris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677152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,3-dihydroxybutano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62082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ructose 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14295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overloa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18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cit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563129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oxoglucon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28167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c acid 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79298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,6-anhydrogalact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68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ulose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405371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yrosin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99511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kynuren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76300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63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tetron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356942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bin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82284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anth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40623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6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-3-galactosid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9014528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ose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80011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aminoisobuty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300693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yruv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41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ructose 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657000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inor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599456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an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195623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97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inosine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62936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minomal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575366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dip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93194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methylalan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89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c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551576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2TMS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289431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erin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866576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c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82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mma-tocopher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099642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dole-3-lactat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02390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,6-anhydrogalact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849852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dole-3-acetat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66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8094276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ketoadip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77596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uronic acid mix spec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01610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pyrid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58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omoser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952350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ocopherol alpha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65830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minor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87499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 3TMS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26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ma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261579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c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32151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ap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82485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clohexylamine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10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ocyamine maj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236769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15390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tryptophan minor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778519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ys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59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apry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7192262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hydroxylam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10584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lmitole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764002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194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omovanillic and 4-hydroxymandelic acid - mixed spectrum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935675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utyrolactam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477375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n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54466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ethanolam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01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ctobi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6264691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ap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435876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97991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rol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978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u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52101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rythr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35168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bi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90916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948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nzoic acid mix spec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479604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thre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264899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line TMS1x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573647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cinnam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66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mannosamine maj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441120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anth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21001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holester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764490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in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37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-alpha-phosphat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400392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ate TMS2x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0463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icoti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73708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omovanillic and 4-hydroxymandelic acid - mixed spectrum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336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5324514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o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8681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utyrolactam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725890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ic acid (mix spec with myo-inositol)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28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glycine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903687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holester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62778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ama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69228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euc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9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lanine TMS1x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880062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anolphosphat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349579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cose 1 + rhamnose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297946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yrosine mz147 missing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88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prol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652902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iure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33436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iure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9426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quinoli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827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inole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441190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ructose 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05611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911830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laid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73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hikimic acid.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3142902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methoxytryptam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49841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glutamat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65541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mma-tocopher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20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877495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orbi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236195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ull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56770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gatose 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743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yrosin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394789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omoser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00123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ine TMS1x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83211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er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67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hikim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2282771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kynuren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76640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inor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565177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thanolam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10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pyrid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627830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ucci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506260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dehydrated 2TMS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510723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omoser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72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545068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n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98982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seudo urid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2924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ihydro-3-couma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710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1273940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721066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prol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88864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ketoisocaproic acid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28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2TMS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971591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ric acid.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686835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palmitin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63667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ipeco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150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accha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927607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i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660896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c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57028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euc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507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methylalan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892448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65592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o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481789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inor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36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minomal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673489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qui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58675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gatose 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44682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orbi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35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racetam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335801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nnitol mix spec with histid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26972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hikim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41468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uronic acid mix spec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45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iure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23321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methylalan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22336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c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35541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inor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31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in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016851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hikim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08349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anine 3TMS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29098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elarg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313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eine-glyc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90001496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78362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don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2703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inosine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02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c acid 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527610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6622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,5-anhydrogluci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05212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chidonic acid isome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71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xylam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429190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he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401793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eine-glyc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990363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iure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604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aj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12124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indole-3-acetat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192385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alan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795567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e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57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utyrolactam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9105668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0609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clohexylamine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45719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l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19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minor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849039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rhamn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68382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apry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31657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ama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015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coseno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329268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66719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entadecano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30400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accha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986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dehydrate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8301750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alan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450235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26644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nzoic acid mix spec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960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ethanolam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914550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don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32549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vale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22181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eine-glyc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91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line TMS1x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681401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c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98233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,3-dihydroxybutano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65031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ym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223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adenos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569468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inole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25499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ippuric acid 1TMS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607583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dehydrated 2TMS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85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elarg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556086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aci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076039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ric acid.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59052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don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52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519924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nn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042559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pyrid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03770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eptadecano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479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7177857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xycarbamate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013379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inor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3832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nzylalcoh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25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entadecano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779296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hydantoin TMS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251859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hikimic acid.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320874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tat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93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aminoisobuty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212622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methoxytyrosine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21993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ate TMS2x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63165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u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880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tryptophan minor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189942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aproxen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08204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nn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066456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,4-dihydroxyphenylace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84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uanos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151683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phenylalanine TMS1x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49391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raban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93019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ketoadip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83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hexadecan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6013134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an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307859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11658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methyl-2-furo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429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erin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5779575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17290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thre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836739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tidine-5'-diphosphate deriv.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285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ctadecan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978628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ma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89423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methoxytyrosine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74833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palmitin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176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rythr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916789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hikimic acid.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58822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17068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066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ropane-1,3-diol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724271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mannosamine maj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001273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bin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7691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rib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74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376603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eine-glyc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68097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1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421744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ophor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268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4367906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gatose 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29124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ethionine sulfoxide maj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33137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rythr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216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phenylace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942196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ans-4-hydroxyprol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161822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aci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68936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ric acid.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10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dole-3-acetat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3937266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ethanolam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15920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gluta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58753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nn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532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cinnam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897465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anine 3TMS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80986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id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12558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ippuric acid 1TMS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51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dehydrated 2TMS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612708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palmitin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33378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he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00512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dehydrate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065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ate TMS2x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433049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thanolam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281933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ctadecan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63252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propi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685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,3-dihydroxybutano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169360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rib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22973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yrophosphat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44169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i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629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anine 3TMS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214700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glycine TMS1x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54913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odeca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43374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c acid 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54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ihydro-3-couma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804291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ippuric acid 1TMS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75004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stearin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164679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mannosylglycerat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53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overloa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768253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odeca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56018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rta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60730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994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orbi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590936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chid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17342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,4-dihydroxyphenylace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401739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nnitol mix spec with histid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977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uronic acid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1104580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1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059693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ehal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390484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95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ap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502184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stearin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310063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erythri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044900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ctadecan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894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c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079720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ic acid (mix spec with myo-inositol)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74810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mannosamine 3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004816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lantoic acid -H2O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329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ribon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002939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methyl-2-furo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625916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ribo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5818538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raban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28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rnithine 3TMS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815702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alanin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20685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ositol allo-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57615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yrophosphat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80130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laid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774695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glycine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080294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ose 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549523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dehydrate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78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nn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699943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tat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5506832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ans-4-hydroxyprol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4083179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indole-3-acet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40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odeca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570378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yrophosphat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532670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sitoster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38262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lmitole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978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2TMS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488770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sparagine minor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4595927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nzylalcoh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3605907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sitoster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96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xa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344165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conduritol betat epoxid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458830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hippur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93198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lact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657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ric acid.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192399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hydroxypyrid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362723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overloa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91138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xa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20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xoprol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901091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erythrit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356698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methyl-2-furo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033784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rehal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081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966287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ethylam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346366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inosine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81426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94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825963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roylglycine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844748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ethylam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785313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-aminoisobutyric acid 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893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ippuric acid 1TMS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85419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raban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561534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roylglycine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6410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stearin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51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don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486469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46674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pha ketogluta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80025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leucine minor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310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n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392160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hexosam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107937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dole-3-acetat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50409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aminoadip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730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eptadecano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928870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pha ketogluta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8961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ma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34976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olein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409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xycarbamate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918332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omovanillic and 4-hydroxymandelic acid - mixed spectrum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68299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deoxytetron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810725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aminovaleric acid lactam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578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uroylglycine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841227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ocyamine maj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423042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-3-galactosid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14375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entadecano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5325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alan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824410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mannosamine 3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233579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ylulose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07635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an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4812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ama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809276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ropane-1,3-diol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090198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se meox2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34722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c acid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4186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nnitol mix spec with histid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426768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n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069900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ho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070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ructose 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4182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lantoic acid -H2O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13269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adip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99298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ropane-1,3-diol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7395954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ropane-1,3-diol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615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ce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6015561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os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701718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indole-3-acetic acid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7072498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hexosam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98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mannosylglycerat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5415589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-3-galactosid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620918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in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681154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alacturo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738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stearin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4644372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se meox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442305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quin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6756751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he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310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lmitole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4317578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ystine minor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449778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it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524256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tha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142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ructose 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3914655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sitoster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35750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ocyamine maj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5114615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1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78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alanine minor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3773985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ctadecan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22788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aminovaleric acid lactam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4991035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dodeca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58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mannosamine 3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3733457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oxa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07179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alanine min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467778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vale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58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yrophosphat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754600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aminovaleric acid lactam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789196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ym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3739548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54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i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640324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ethylinosine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728206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ine dehydrate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340293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ap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164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rachid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23492706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7206485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mannosamine major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260761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6-deoxyglucitol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383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cose 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885434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ositol allo-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666931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glycine NIST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2247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kynuren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35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olein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1397750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nzylalcoh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5481951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nil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722026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alan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391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deoxyerythri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70451277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indole-3-acet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533408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ma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159404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ea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15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coni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689039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tryptophan minor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5145930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rhamn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116436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hippur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761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anth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94198403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4-hydroxyphenylace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4875469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omovanillic and 4-hydroxymandelic acid - mixed spectrum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0533228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id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712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aproxen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550121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cit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372206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socit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8359537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mate TMS2x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653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hippu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8058583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monoolein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260955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os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7855479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methoxytryptam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649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vale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76403102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alicy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84191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phenylace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7002709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mannosamine 3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5667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methoxytryptam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5830052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ho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77090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900857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fructose 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3413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raban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4525530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cet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1722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ethanolam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734370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os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3131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3,4-dihydroxyphenylacet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380070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hippu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063839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racetam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5671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hexadecan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204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dip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3656534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-hexadecan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8765085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accha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198793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zela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243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idin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36250998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nill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759484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aminoadip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006026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ycerol-3-galactosid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988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2763643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accha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662571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itol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5994635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xanth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826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vanil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714728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cinnam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20267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os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5780960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se meox2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800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5-hydroxyindole-3-acet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61378145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llantoic acid -H2O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080831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2-hydroxyhippu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3884213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uanos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652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ea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7099597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ym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5636569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aproxen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2679973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racetam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5972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ho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6066206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lastRenderedPageBreak/>
              <w:t>2-aminoadip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5146015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coni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207565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poxanthine mix spec with ornith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4553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gatose 1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5474791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hippuric acid NIST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1724415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-acetyl-D-hexosam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1189159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,5-anhydrogluci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3485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ic acid (mix spec with myo-inositol)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5358059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os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0720689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enylacet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0417124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inosine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1922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se meox2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40317644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aracetamol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8431222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lutar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73230726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hippuric acid NIST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7967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beta-sitoster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25445855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phospho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650096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hydrocinnam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22296132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quin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38397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rtar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503818819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uanosine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6122530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alicyl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6083471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ribitol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20485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ophorose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5292815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artar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8545704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guanosine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31771238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cho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07479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1,5-anhydroglucitol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445692697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threonic acid 2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4765952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zelaic acid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2497415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alicylic acid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90784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salicylic acid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91368701</w:t>
            </w:r>
          </w:p>
        </w:tc>
      </w:tr>
      <w:tr w:rsidR="009E15C4" w:rsidRPr="005B6367" w:rsidTr="00652B8B">
        <w:trPr>
          <w:trHeight w:val="300"/>
        </w:trPr>
        <w:tc>
          <w:tcPr>
            <w:tcW w:w="203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azelaic acid</w:t>
            </w:r>
          </w:p>
        </w:tc>
        <w:tc>
          <w:tcPr>
            <w:tcW w:w="1432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23530912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uric acid (mix spec with myo-inositol)</w:t>
            </w:r>
          </w:p>
        </w:tc>
        <w:tc>
          <w:tcPr>
            <w:tcW w:w="156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08361941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naproxen</w:t>
            </w:r>
          </w:p>
        </w:tc>
        <w:tc>
          <w:tcPr>
            <w:tcW w:w="1073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84533</w:t>
            </w:r>
          </w:p>
        </w:tc>
        <w:tc>
          <w:tcPr>
            <w:tcW w:w="2037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4-hydroxyhippuric acid NIST</w:t>
            </w:r>
          </w:p>
        </w:tc>
        <w:tc>
          <w:tcPr>
            <w:tcW w:w="1458" w:type="dxa"/>
            <w:noWrap/>
            <w:hideMark/>
          </w:tcPr>
          <w:p w:rsidR="009E15C4" w:rsidRPr="002F3553" w:rsidRDefault="009E15C4" w:rsidP="00652B8B">
            <w:pPr>
              <w:rPr>
                <w:rFonts w:ascii="Arial" w:hAnsi="Arial" w:cs="Arial"/>
                <w:sz w:val="20"/>
                <w:szCs w:val="16"/>
              </w:rPr>
            </w:pPr>
            <w:r w:rsidRPr="002F3553">
              <w:rPr>
                <w:rFonts w:ascii="Arial" w:hAnsi="Arial" w:cs="Arial"/>
                <w:sz w:val="20"/>
                <w:szCs w:val="16"/>
              </w:rPr>
              <w:t>0.362632818</w:t>
            </w:r>
          </w:p>
        </w:tc>
      </w:tr>
    </w:tbl>
    <w:p w:rsidR="007B153F" w:rsidRDefault="007B153F">
      <w:bookmarkStart w:id="1" w:name="_GoBack"/>
      <w:bookmarkEnd w:id="1"/>
    </w:p>
    <w:sectPr w:rsidR="007B153F" w:rsidSect="009E15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C4"/>
    <w:rsid w:val="007B153F"/>
    <w:rsid w:val="009E15C4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EF643-F50B-4C7E-AC4D-74BF5673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15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E15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15C4"/>
    <w:rPr>
      <w:color w:val="800080"/>
      <w:u w:val="single"/>
    </w:rPr>
  </w:style>
  <w:style w:type="paragraph" w:customStyle="1" w:styleId="msonormal0">
    <w:name w:val="msonormal"/>
    <w:basedOn w:val="Normal"/>
    <w:rsid w:val="009E1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9E15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9E1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5C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E1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1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5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5C4"/>
    <w:rPr>
      <w:b/>
      <w:bCs/>
      <w:sz w:val="20"/>
      <w:szCs w:val="20"/>
    </w:rPr>
  </w:style>
  <w:style w:type="paragraph" w:customStyle="1" w:styleId="xl65">
    <w:name w:val="xl65"/>
    <w:basedOn w:val="Normal"/>
    <w:rsid w:val="009E1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E15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124</Words>
  <Characters>23511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8:00Z</dcterms:created>
  <dcterms:modified xsi:type="dcterms:W3CDTF">2019-09-16T14:58:00Z</dcterms:modified>
</cp:coreProperties>
</file>